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515" w:rsidRPr="003963F6" w:rsidRDefault="00CD76B2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4908C6" w:rsidRPr="000B01B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D76B2">
        <w:rPr>
          <w:rFonts w:ascii="Times New Roman" w:hAnsi="Times New Roman" w:cs="Times New Roman"/>
          <w:b/>
          <w:sz w:val="24"/>
          <w:szCs w:val="24"/>
        </w:rPr>
        <w:t>Parameters of the different latent class models during fitting process in the AFP-low group</w:t>
      </w:r>
      <w:r w:rsidR="004908C6" w:rsidRPr="000B01B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12120" w:type="dxa"/>
        <w:tblInd w:w="-5" w:type="dxa"/>
        <w:tblLook w:val="04A0" w:firstRow="1" w:lastRow="0" w:firstColumn="1" w:lastColumn="0" w:noHBand="0" w:noVBand="1"/>
      </w:tblPr>
      <w:tblGrid>
        <w:gridCol w:w="1240"/>
        <w:gridCol w:w="2180"/>
        <w:gridCol w:w="1041"/>
        <w:gridCol w:w="1203"/>
        <w:gridCol w:w="1076"/>
        <w:gridCol w:w="1076"/>
        <w:gridCol w:w="1076"/>
        <w:gridCol w:w="1076"/>
        <w:gridCol w:w="1076"/>
        <w:gridCol w:w="1076"/>
      </w:tblGrid>
      <w:tr w:rsidR="00FB4695" w:rsidRPr="00FB4695" w:rsidTr="00FB4695">
        <w:trPr>
          <w:trHeight w:val="276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odel nam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Number of trajectories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oglik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I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class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class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class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class4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class5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5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0.0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5.0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623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376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91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4.9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6.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14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85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1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58.4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4.2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36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463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462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6.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.22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115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884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491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5.85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.770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492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507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461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2.47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.869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4347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652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785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0.10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.134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7246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275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34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37.7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2.9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46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26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27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03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1.0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6.3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0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68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92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87.7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1.1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52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89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57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54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1.81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7.94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391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68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8406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beta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796161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368.7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833.02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5.9420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59.0579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692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8.6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.708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681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130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188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682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2.59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.590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927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130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94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45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3.3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6.6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3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66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46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3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61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0.6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3.6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20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53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56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30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4.9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3.6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65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73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79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81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113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1.81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0.42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391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260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347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0.744689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-341.8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801.708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23.1884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14.4927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19.5652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42.7536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216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7.91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.717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05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5652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304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7246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203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1.66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8.2183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289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8116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08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8116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g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46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05.9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4.3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55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86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79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14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8551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40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9.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.0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17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98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42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79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7971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m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0.6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3.1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6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3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88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98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9275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n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062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55.70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0.67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101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550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318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97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4493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eta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33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1.61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3.74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884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2029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5507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159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942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</w:t>
            </w:r>
          </w:p>
        </w:tc>
        <w:tc>
          <w:tcPr>
            <w:tcW w:w="2180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344</w:t>
            </w:r>
          </w:p>
        </w:tc>
        <w:tc>
          <w:tcPr>
            <w:tcW w:w="1203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4.788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.946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681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1884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014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9855</w:t>
            </w:r>
          </w:p>
        </w:tc>
        <w:tc>
          <w:tcPr>
            <w:tcW w:w="1076" w:type="dxa"/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0435</w:t>
            </w:r>
          </w:p>
        </w:tc>
      </w:tr>
      <w:tr w:rsidR="00FB4695" w:rsidRPr="00FB4695" w:rsidTr="00FB4695">
        <w:trPr>
          <w:trHeight w:val="276"/>
        </w:trPr>
        <w:tc>
          <w:tcPr>
            <w:tcW w:w="1240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pl5q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43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2.35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.089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63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811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043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08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:rsidR="00FB4695" w:rsidRPr="00FB4695" w:rsidRDefault="00FB4695" w:rsidP="00FB46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4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8116</w:t>
            </w:r>
          </w:p>
        </w:tc>
      </w:tr>
    </w:tbl>
    <w:p w:rsidR="00FB4695" w:rsidRPr="00FB4695" w:rsidRDefault="00FB4695" w:rsidP="00FB4695">
      <w:pPr>
        <w:rPr>
          <w:rFonts w:ascii="Times New Roman" w:hAnsi="Times New Roman" w:cs="Times New Roman"/>
          <w:sz w:val="20"/>
          <w:szCs w:val="20"/>
        </w:rPr>
      </w:pPr>
      <w:r w:rsidRPr="00FB4695">
        <w:rPr>
          <w:rFonts w:ascii="Times New Roman" w:hAnsi="Times New Roman" w:cs="Times New Roman"/>
          <w:sz w:val="20"/>
          <w:szCs w:val="20"/>
        </w:rPr>
        <w:t>Abbreviations: lcga, model with fixed intercept and slope; ggm, model with random intercept; gm, model with random intercepts and random slopes; mlin, model with linear transformation; mbeta, model with rescaled β cumulative distribution; mspl, model with 5 equidistant nodes I-splines transformation; mspl5q, model with 5 quantiles nodes I-splines transformation; loglik, log-likelihood; BIC, Bayesian information criteria value; %class, percentage of patients in the corresponding class; NA, not applicable.</w:t>
      </w:r>
    </w:p>
    <w:p w:rsidR="00FB4695" w:rsidRPr="00FB4695" w:rsidRDefault="00FB4695" w:rsidP="00FB4695">
      <w:pPr>
        <w:rPr>
          <w:rFonts w:ascii="Times New Roman" w:hAnsi="Times New Roman" w:cs="Times New Roman"/>
          <w:sz w:val="20"/>
          <w:szCs w:val="20"/>
        </w:rPr>
      </w:pPr>
      <w:r w:rsidRPr="00FB4695">
        <w:rPr>
          <w:rFonts w:ascii="Times New Roman" w:hAnsi="Times New Roman" w:cs="Times New Roman"/>
          <w:sz w:val="20"/>
          <w:szCs w:val="20"/>
        </w:rPr>
        <w:t xml:space="preserve">Among the above 7 parameters, lcga, ggm and gm belong to the latent class linear mixed model; mlin, mbeta, mspl and mspl5q belong to the latent process mixed model. </w:t>
      </w:r>
    </w:p>
    <w:p w:rsidR="00FB4695" w:rsidRPr="00FB4695" w:rsidRDefault="00FB4695" w:rsidP="00FB4695">
      <w:pPr>
        <w:rPr>
          <w:rFonts w:ascii="Times New Roman" w:hAnsi="Times New Roman" w:cs="Times New Roman"/>
          <w:sz w:val="20"/>
          <w:szCs w:val="20"/>
        </w:rPr>
      </w:pPr>
      <w:r w:rsidRPr="00FB4695">
        <w:rPr>
          <w:rFonts w:ascii="Times New Roman" w:hAnsi="Times New Roman" w:cs="Times New Roman"/>
          <w:sz w:val="20"/>
          <w:szCs w:val="20"/>
        </w:rPr>
        <w:t>The model marked in red is the best model finally adopted.</w:t>
      </w:r>
    </w:p>
    <w:sectPr w:rsidR="00FB4695" w:rsidRPr="00FB4695" w:rsidSect="0049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5AA" w:rsidRDefault="003665AA" w:rsidP="00E37243">
      <w:r>
        <w:separator/>
      </w:r>
    </w:p>
  </w:endnote>
  <w:endnote w:type="continuationSeparator" w:id="0">
    <w:p w:rsidR="003665AA" w:rsidRDefault="003665AA" w:rsidP="00E3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5AA" w:rsidRDefault="003665AA" w:rsidP="00E37243">
      <w:r>
        <w:separator/>
      </w:r>
    </w:p>
  </w:footnote>
  <w:footnote w:type="continuationSeparator" w:id="0">
    <w:p w:rsidR="003665AA" w:rsidRDefault="003665AA" w:rsidP="00E3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87"/>
    <w:rsid w:val="000145A6"/>
    <w:rsid w:val="00072E69"/>
    <w:rsid w:val="00096E6E"/>
    <w:rsid w:val="000B01B6"/>
    <w:rsid w:val="000D21FE"/>
    <w:rsid w:val="001428F4"/>
    <w:rsid w:val="00161988"/>
    <w:rsid w:val="001C5231"/>
    <w:rsid w:val="001D71C0"/>
    <w:rsid w:val="0020796F"/>
    <w:rsid w:val="00217A30"/>
    <w:rsid w:val="00293452"/>
    <w:rsid w:val="002A43F0"/>
    <w:rsid w:val="002B79FF"/>
    <w:rsid w:val="002C5F66"/>
    <w:rsid w:val="002E5935"/>
    <w:rsid w:val="00301129"/>
    <w:rsid w:val="00332563"/>
    <w:rsid w:val="003612B9"/>
    <w:rsid w:val="003665AA"/>
    <w:rsid w:val="003963F6"/>
    <w:rsid w:val="003A1831"/>
    <w:rsid w:val="003E36DB"/>
    <w:rsid w:val="00423515"/>
    <w:rsid w:val="00436A87"/>
    <w:rsid w:val="004443DA"/>
    <w:rsid w:val="00450344"/>
    <w:rsid w:val="0046494B"/>
    <w:rsid w:val="004908C6"/>
    <w:rsid w:val="004B63F2"/>
    <w:rsid w:val="00507637"/>
    <w:rsid w:val="0052459F"/>
    <w:rsid w:val="00567663"/>
    <w:rsid w:val="00567964"/>
    <w:rsid w:val="005A3F25"/>
    <w:rsid w:val="005B2F8F"/>
    <w:rsid w:val="0060137A"/>
    <w:rsid w:val="0067303E"/>
    <w:rsid w:val="00675351"/>
    <w:rsid w:val="00771669"/>
    <w:rsid w:val="00786903"/>
    <w:rsid w:val="007C61C3"/>
    <w:rsid w:val="007D57B3"/>
    <w:rsid w:val="00860E28"/>
    <w:rsid w:val="008A4742"/>
    <w:rsid w:val="008E3B1C"/>
    <w:rsid w:val="009505D8"/>
    <w:rsid w:val="00970B13"/>
    <w:rsid w:val="0097504F"/>
    <w:rsid w:val="00984E4F"/>
    <w:rsid w:val="009D044D"/>
    <w:rsid w:val="00A260EB"/>
    <w:rsid w:val="00A32B24"/>
    <w:rsid w:val="00A61EE3"/>
    <w:rsid w:val="00A64AD4"/>
    <w:rsid w:val="00AC1632"/>
    <w:rsid w:val="00AF76D1"/>
    <w:rsid w:val="00B04503"/>
    <w:rsid w:val="00B267B1"/>
    <w:rsid w:val="00B43DEF"/>
    <w:rsid w:val="00B6389E"/>
    <w:rsid w:val="00B87EED"/>
    <w:rsid w:val="00B97939"/>
    <w:rsid w:val="00BA2A29"/>
    <w:rsid w:val="00BB5EB4"/>
    <w:rsid w:val="00BE4F9B"/>
    <w:rsid w:val="00C162A9"/>
    <w:rsid w:val="00C30DA1"/>
    <w:rsid w:val="00CD76B2"/>
    <w:rsid w:val="00D734F9"/>
    <w:rsid w:val="00D746CE"/>
    <w:rsid w:val="00DB7467"/>
    <w:rsid w:val="00DD53B0"/>
    <w:rsid w:val="00E221CC"/>
    <w:rsid w:val="00E26E92"/>
    <w:rsid w:val="00E37243"/>
    <w:rsid w:val="00E832C6"/>
    <w:rsid w:val="00E928D8"/>
    <w:rsid w:val="00F02306"/>
    <w:rsid w:val="00F05D02"/>
    <w:rsid w:val="00F1189D"/>
    <w:rsid w:val="00F74DD7"/>
    <w:rsid w:val="00F973E3"/>
    <w:rsid w:val="00FB4695"/>
    <w:rsid w:val="00FD4CCD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47898"/>
  <w15:chartTrackingRefBased/>
  <w15:docId w15:val="{258AB78F-D44B-4E80-A5FE-E2A90D5C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2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243"/>
    <w:rPr>
      <w:sz w:val="18"/>
      <w:szCs w:val="18"/>
    </w:rPr>
  </w:style>
  <w:style w:type="character" w:customStyle="1" w:styleId="fontstyle01">
    <w:name w:val="fontstyle01"/>
    <w:basedOn w:val="a0"/>
    <w:rsid w:val="003A1831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77</cp:revision>
  <dcterms:created xsi:type="dcterms:W3CDTF">2023-02-15T07:53:00Z</dcterms:created>
  <dcterms:modified xsi:type="dcterms:W3CDTF">2024-04-09T12:55:00Z</dcterms:modified>
</cp:coreProperties>
</file>